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03F" w:rsidRPr="00CE51D5" w:rsidRDefault="00D820C6">
      <w:pPr>
        <w:rPr>
          <w:rFonts w:ascii="Times New Roman" w:hAnsi="Times New Roman" w:cs="Times New Roman"/>
          <w:sz w:val="16"/>
          <w:szCs w:val="16"/>
        </w:rPr>
      </w:pPr>
      <w:r w:rsidRPr="00CE51D5">
        <w:rPr>
          <w:rFonts w:ascii="Times New Roman" w:hAnsi="Times New Roman" w:cs="Times New Roman"/>
          <w:sz w:val="16"/>
          <w:szCs w:val="16"/>
        </w:rPr>
        <w:t>S</w:t>
      </w:r>
      <w:r w:rsidRPr="00CE51D5">
        <w:rPr>
          <w:rFonts w:ascii="Times New Roman" w:hAnsi="Times New Roman" w:cs="Times New Roman" w:hint="eastAsia"/>
          <w:sz w:val="16"/>
          <w:szCs w:val="16"/>
        </w:rPr>
        <w:t xml:space="preserve">uppplewment </w:t>
      </w:r>
      <w:r w:rsidRPr="00CE51D5">
        <w:rPr>
          <w:rFonts w:ascii="Times New Roman" w:hAnsi="Times New Roman" w:cs="Times New Roman"/>
          <w:sz w:val="16"/>
          <w:szCs w:val="16"/>
        </w:rPr>
        <w:t>trable  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"/>
        <w:gridCol w:w="1533"/>
        <w:gridCol w:w="887"/>
        <w:gridCol w:w="708"/>
        <w:gridCol w:w="1133"/>
        <w:gridCol w:w="1133"/>
        <w:gridCol w:w="993"/>
        <w:gridCol w:w="853"/>
        <w:gridCol w:w="848"/>
        <w:gridCol w:w="853"/>
        <w:gridCol w:w="848"/>
        <w:gridCol w:w="1137"/>
        <w:gridCol w:w="1133"/>
        <w:gridCol w:w="848"/>
        <w:gridCol w:w="713"/>
        <w:gridCol w:w="713"/>
        <w:gridCol w:w="564"/>
        <w:gridCol w:w="853"/>
        <w:gridCol w:w="564"/>
        <w:gridCol w:w="1200"/>
        <w:gridCol w:w="1610"/>
        <w:gridCol w:w="641"/>
        <w:gridCol w:w="1378"/>
        <w:gridCol w:w="1080"/>
        <w:gridCol w:w="1166"/>
        <w:gridCol w:w="434"/>
      </w:tblGrid>
      <w:tr w:rsidR="00CE51D5" w:rsidRPr="00CE51D5" w:rsidTr="007F4435">
        <w:trPr>
          <w:trHeight w:val="315"/>
        </w:trPr>
        <w:tc>
          <w:tcPr>
            <w:tcW w:w="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①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②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②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①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③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④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④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③</w:t>
            </w: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⑤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⑤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③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Calibri" w:eastAsia="等线" w:hAnsi="Calibri" w:cs="Times New Roman"/>
                <w:color w:val="000000"/>
                <w:kern w:val="0"/>
                <w:sz w:val="16"/>
                <w:szCs w:val="16"/>
              </w:rPr>
              <w:t>⑥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⑥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③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792"/>
        </w:trPr>
        <w:tc>
          <w:tcPr>
            <w:tcW w:w="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ticle</w:t>
            </w:r>
          </w:p>
        </w:tc>
        <w:tc>
          <w:tcPr>
            <w:tcW w:w="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uthors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ar of publication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onality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# of PCD patients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# of SI patients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/PCD</w:t>
            </w:r>
          </w:p>
        </w:tc>
        <w:tc>
          <w:tcPr>
            <w:tcW w:w="1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# of patients 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# of patients with </w:t>
            </w:r>
            <w:r w:rsidRPr="00CE51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AH5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utations</w:t>
            </w:r>
          </w:p>
        </w:tc>
        <w:tc>
          <w:tcPr>
            <w:tcW w:w="1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% of patients with </w:t>
            </w:r>
            <w:r w:rsidRPr="00CE51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AH5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utations</w:t>
            </w:r>
          </w:p>
        </w:tc>
        <w:tc>
          <w:tcPr>
            <w:tcW w:w="23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# of pediatric patients with </w:t>
            </w:r>
            <w:r w:rsidRPr="00CE51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AH5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utations</w:t>
            </w:r>
          </w:p>
        </w:tc>
        <w:tc>
          <w:tcPr>
            <w:tcW w:w="23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% of pediatric patients with </w:t>
            </w:r>
            <w:r w:rsidRPr="00CE51D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AH5</w:t>
            </w: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utations</w:t>
            </w:r>
          </w:p>
        </w:tc>
        <w:tc>
          <w:tcPr>
            <w:tcW w:w="1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# of selected cases</w:t>
            </w: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cleotide sequence change</w:t>
            </w:r>
          </w:p>
        </w:tc>
        <w:tc>
          <w:tcPr>
            <w:tcW w:w="3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1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ty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ygosity</w:t>
            </w:r>
          </w:p>
        </w:tc>
        <w:tc>
          <w:tcPr>
            <w:tcW w:w="2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tation type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ltrastructual defect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D</w:t>
            </w:r>
          </w:p>
        </w:tc>
      </w:tr>
      <w:tr w:rsidR="00CE51D5" w:rsidRPr="00CE51D5" w:rsidTr="007F4435">
        <w:trPr>
          <w:trHeight w:val="1260"/>
        </w:trPr>
        <w:tc>
          <w:tcPr>
            <w:tcW w:w="5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18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genital Heart Disease and Other Heterotaxic Defects in a Large Cohort of Patients With Primary Ciliary Dyskinesia</w:t>
            </w:r>
          </w:p>
        </w:tc>
        <w:tc>
          <w:tcPr>
            <w:tcW w:w="1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nnedy et al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2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.8%</w:t>
            </w:r>
          </w:p>
        </w:tc>
        <w:tc>
          <w:tcPr>
            <w:tcW w:w="1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ozygous</w:t>
            </w:r>
          </w:p>
        </w:tc>
        <w:tc>
          <w:tcPr>
            <w:tcW w:w="2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+IDA</w:t>
            </w:r>
          </w:p>
        </w:tc>
        <w:tc>
          <w:tcPr>
            <w:tcW w:w="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94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ffectiveness of Sequencing Selected Exons of DNAH5 and DNAI1 in Diagnosis of Primary Ciliary Dyskinesia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jakow et al.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.4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%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2%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5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8396G&gt;C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2799P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6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426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3462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7429C&gt;T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2463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+I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815del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606HfsX23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879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1613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156+1G&gt;C (IVS31+1G&gt;C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625C&gt;A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3861R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5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8440_8447delGAACCAAA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814fsX1 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6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574G&gt;A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3539H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172A&gt;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1710N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040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3000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94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Ciliary Dyskinesia-Causing Mutations in Amish and Mennonite Communities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rkol et al.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1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%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%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348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Q1450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10815delT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P3606HfsX23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259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 Role of Molecular Genetic Analysis in the Diagnosis of Primary Ciliary Dyskinesia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ymond H. Kim, David A. Hall, Ernest Cutz et al.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ted States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2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.9%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%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.9460_9461insGTTTTTC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sp3154Glyfs*23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mo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.10815delT(39)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Pro3606Hisfs*23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571-1G&gt;A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mo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384C&gt;T(42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Gln3462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.1333815G&gt;A(39) 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486C&gt;T(39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rg4496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mo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463T&gt;C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Leu2488Pro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m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 varian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3037_3040delAGC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Val1014Leufs*20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0815delT(39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Pro3606Hisfs*23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adequate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mo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458dupT(39</w:t>
            </w:r>
            <w:r w:rsidRPr="00CE51D5">
              <w:rPr>
                <w:rFonts w:ascii="等线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sn4487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onclusive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1308A&gt;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Ser3770Gly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1260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agnosis of Primary Ciliary Dyskinesia by a Targeted Next-Generation Sequencing Panel Molecular and Clinical Findings in Italian Patients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aretto et a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talian 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.2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3%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%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Ex.77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c.13486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rg4496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orted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</w:tr>
      <w:tr w:rsidR="00CE51D5" w:rsidRPr="00CE51D5" w:rsidTr="007F4435">
        <w:trPr>
          <w:trHeight w:val="94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al and genetic analysis of a family with Kartagener syndrome caused by novel DNAH5 mutations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uan X et al.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mo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729G&gt;A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R4577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778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G2593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1260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 targeted next-generation sequencing panel reveals novel mutations in Japanese patients with primary ciliary dyskinesia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. Takeuchi et a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apan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2%</w:t>
            </w: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%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%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3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367del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1790IfsX14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5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9018C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ing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lice sit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4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550_7556delAGCTGCC;c.7561_7573delCCAGCGGGGCCC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2517GfsX52;P2521GfsX46;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7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13837del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4613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sense mutation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94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lia ultrastructural and gene variation of primary ciliary dyskinesia:report of three cases and literatures review.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 Wang et a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na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7576_7577insG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sp2526GlyfsTe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+I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AH11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5192A&gt;T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Glul731Val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ense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630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ical and Genetic Analysis of Children with Kartagener Syndrome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te Pereira et a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ortugal 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4530del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Asn1511Metfs*6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ound heterozygous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+IDA</w:t>
            </w: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.6000C&gt;A</w:t>
            </w: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.Tyr2000X</w:t>
            </w: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vel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nonsense 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315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E51D5" w:rsidRPr="00CE51D5" w:rsidTr="007F4435">
        <w:trPr>
          <w:trHeight w:val="1260"/>
        </w:trPr>
        <w:tc>
          <w:tcPr>
            <w:tcW w:w="5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shd w:val="clear" w:color="auto" w:fill="auto"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E51D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DA, defect of outer dynein arms;IDA, defect of inner dynein arms;NRD,neonatal respiratory distress;Y,yes;N,no;N/A,not available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7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3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" w:type="pct"/>
            <w:shd w:val="clear" w:color="auto" w:fill="auto"/>
            <w:noWrap/>
            <w:vAlign w:val="center"/>
            <w:hideMark/>
          </w:tcPr>
          <w:p w:rsidR="00D820C6" w:rsidRPr="00CE51D5" w:rsidRDefault="00D820C6" w:rsidP="00D820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D820C6" w:rsidRPr="00CE51D5" w:rsidRDefault="00D820C6">
      <w:pPr>
        <w:rPr>
          <w:rFonts w:ascii="Times New Roman" w:hAnsi="Times New Roman" w:cs="Times New Roman"/>
          <w:sz w:val="16"/>
          <w:szCs w:val="16"/>
        </w:rPr>
      </w:pPr>
    </w:p>
    <w:sectPr w:rsidR="00D820C6" w:rsidRPr="00CE51D5" w:rsidSect="00CE51D5">
      <w:pgSz w:w="25232" w:h="18257" w:orient="landscape" w:code="63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5C9" w:rsidRDefault="00D035C9" w:rsidP="00CE51D5">
      <w:r>
        <w:separator/>
      </w:r>
    </w:p>
  </w:endnote>
  <w:endnote w:type="continuationSeparator" w:id="0">
    <w:p w:rsidR="00D035C9" w:rsidRDefault="00D035C9" w:rsidP="00CE5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5C9" w:rsidRDefault="00D035C9" w:rsidP="00CE51D5">
      <w:r>
        <w:separator/>
      </w:r>
    </w:p>
  </w:footnote>
  <w:footnote w:type="continuationSeparator" w:id="0">
    <w:p w:rsidR="00D035C9" w:rsidRDefault="00D035C9" w:rsidP="00CE51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CB4"/>
    <w:rsid w:val="00170D65"/>
    <w:rsid w:val="002D482B"/>
    <w:rsid w:val="003B45DA"/>
    <w:rsid w:val="006239FC"/>
    <w:rsid w:val="007F4435"/>
    <w:rsid w:val="0084150E"/>
    <w:rsid w:val="009B306D"/>
    <w:rsid w:val="00A04176"/>
    <w:rsid w:val="00B51CB4"/>
    <w:rsid w:val="00BE003F"/>
    <w:rsid w:val="00C513CB"/>
    <w:rsid w:val="00CE51D5"/>
    <w:rsid w:val="00D035C9"/>
    <w:rsid w:val="00D820C6"/>
    <w:rsid w:val="00E4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1EB1A4-0889-47BE-BF69-81B974189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0C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820C6"/>
    <w:rPr>
      <w:color w:val="954F72"/>
      <w:u w:val="single"/>
    </w:rPr>
  </w:style>
  <w:style w:type="paragraph" w:customStyle="1" w:styleId="font5">
    <w:name w:val="font5"/>
    <w:basedOn w:val="a"/>
    <w:rsid w:val="00D820C6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0C6"/>
    <w:pPr>
      <w:widowControl/>
      <w:spacing w:before="100" w:beforeAutospacing="1" w:after="100" w:afterAutospacing="1"/>
      <w:jc w:val="left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D820C6"/>
    <w:pPr>
      <w:widowControl/>
      <w:spacing w:before="100" w:beforeAutospacing="1" w:after="100" w:afterAutospacing="1"/>
      <w:jc w:val="left"/>
    </w:pPr>
    <w:rPr>
      <w:rFonts w:ascii="等线" w:eastAsia="等线" w:hAnsi="宋体" w:cs="宋体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D820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D820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D820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0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D820C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0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0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820C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E5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E51D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E51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E5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44</Words>
  <Characters>4244</Characters>
  <Application>Microsoft Office Word</Application>
  <DocSecurity>0</DocSecurity>
  <Lines>35</Lines>
  <Paragraphs>9</Paragraphs>
  <ScaleCrop>false</ScaleCrop>
  <Company/>
  <LinksUpToDate>false</LinksUpToDate>
  <CharactersWithSpaces>4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7-10T01:06:00Z</dcterms:created>
  <dcterms:modified xsi:type="dcterms:W3CDTF">2020-11-27T06:37:00Z</dcterms:modified>
</cp:coreProperties>
</file>